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9</w:t>
      </w:r>
      <w:r>
        <w:rPr>
          <w:rFonts w:cs="Times New Roman" w:ascii="Times New Roman" w:hAnsi="Times New Roman"/>
          <w:sz w:val="24"/>
          <w:szCs w:val="24"/>
        </w:rPr>
        <w:t xml:space="preserve"> Anthropometric and metabolic characteristics of middle-aged treatment-naive Danish Inter99 participants stratified according to genotype of </w:t>
      </w:r>
      <w:r>
        <w:rPr>
          <w:rFonts w:cs="Times New Roman" w:ascii="Times New Roman" w:hAnsi="Times New Roman"/>
          <w:i/>
          <w:sz w:val="24"/>
          <w:szCs w:val="24"/>
        </w:rPr>
        <w:t>SLC2A2</w:t>
      </w:r>
      <w:r>
        <w:rPr>
          <w:rFonts w:cs="Times New Roman" w:ascii="Times New Roman" w:hAnsi="Times New Roman"/>
          <w:sz w:val="24"/>
          <w:szCs w:val="24"/>
        </w:rPr>
        <w:t xml:space="preserve"> rs5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83"/>
        <w:gridCol w:w="1992"/>
        <w:gridCol w:w="1715"/>
        <w:gridCol w:w="983"/>
      </w:tblGrid>
      <w:tr>
        <w:trPr>
          <w:trHeight w:val="228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LC2A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s540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T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n/women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4335(2172/2163)</w:t>
            </w:r>
          </w:p>
        </w:tc>
        <w:tc>
          <w:tcPr>
            <w:tcW w:w="1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1324(664/660)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132(50/82)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6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1 ± 4.5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7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-to-hip ratio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6 ± 0.09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 ± 0.08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4 ± 0.0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2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(cm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7 ± 13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5 ± 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6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glucos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6 ± 0.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7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5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8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18</w:t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1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6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1 ± 136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0 ± 135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4 ± 13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4</w:t>
            </w:r>
          </w:p>
        </w:tc>
      </w:tr>
      <w:tr>
        <w:trPr>
          <w:trHeight w:val="31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insul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8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2 ± 185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87 ± 181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76 ± 15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0 ± 216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1 ± 202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09 ± 16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093 ± 16063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477 ± 15664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775 ± 1279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1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HOMA-IR (mmol/l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6 ± 7.9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5 ± 8.3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5 ± 8.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5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 (pmol×p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20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19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7 ± 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14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SI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2 ± 4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3 ± 4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5 ± 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6</w:t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AI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50 ± 106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38 ± 1146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734 ± 6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14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sting serum lipids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1.4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1.1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0.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7</w:t>
            </w:r>
          </w:p>
        </w:tc>
      </w:tr>
      <w:tr>
        <w:trPr>
          <w:trHeight w:val="2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6 ± 1.1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6 ± 1.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2</w:t>
            </w:r>
          </w:p>
        </w:tc>
      </w:tr>
      <w:tr>
        <w:trPr>
          <w:trHeight w:val="228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5 ± 0.4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5 ± 0.5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 +/- standard deviation. Values of serum insulin, values derived from insulin variables, and values of serum triglyceride were logarithmically transformed before statistical analysis. Calcul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age, sex, and for BMI (except BMI, waist-to-hip and waist), and were calculated assuming an additive model. HOMA-IR was calculated as fasting plasma glucose (mmol/l) multiplied by fasting serum insulin (pmol/l) and divided by 22.5. AUC, area under the cur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2:59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4:00Z</dcterms:modified>
  <cp:revision>2</cp:revision>
  <dc:subject/>
  <dc:title>Table S8 Anthropometric and metabolic characteristics of middle-aged treatment-naive Danish Inter99 participants stratified according to genotype of SLC2A2 rs5400</dc:title>
</cp:coreProperties>
</file>